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669D" w:rsidRPr="003F5E44" w:rsidRDefault="00881D31" w:rsidP="00AF7A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5E44">
        <w:rPr>
          <w:rFonts w:ascii="Times New Roman" w:hAnsi="Times New Roman" w:cs="Times New Roman"/>
          <w:sz w:val="24"/>
          <w:szCs w:val="24"/>
        </w:rPr>
        <w:t>Table 1S.</w:t>
      </w:r>
      <w:proofErr w:type="gramEnd"/>
      <w:r w:rsidRPr="003F5E4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F5E44">
        <w:rPr>
          <w:rFonts w:ascii="Times New Roman" w:hAnsi="Times New Roman" w:cs="Times New Roman"/>
          <w:sz w:val="24"/>
          <w:szCs w:val="24"/>
        </w:rPr>
        <w:t>Primers of candidate SNPs.</w:t>
      </w:r>
      <w:proofErr w:type="gramEnd"/>
    </w:p>
    <w:tbl>
      <w:tblPr>
        <w:tblStyle w:val="a5"/>
        <w:tblW w:w="14283" w:type="dxa"/>
        <w:tblLook w:val="04A0" w:firstRow="1" w:lastRow="0" w:firstColumn="1" w:lastColumn="0" w:noHBand="0" w:noVBand="1"/>
      </w:tblPr>
      <w:tblGrid>
        <w:gridCol w:w="1951"/>
        <w:gridCol w:w="6237"/>
        <w:gridCol w:w="6095"/>
      </w:tblGrid>
      <w:tr w:rsidR="00881D31" w:rsidRPr="003F5E44" w:rsidTr="00881D31">
        <w:tc>
          <w:tcPr>
            <w:tcW w:w="195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NP ID</w:t>
            </w:r>
          </w:p>
        </w:tc>
        <w:tc>
          <w:tcPr>
            <w:tcW w:w="623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5E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-PCRP</w:t>
            </w:r>
          </w:p>
        </w:tc>
        <w:tc>
          <w:tcPr>
            <w:tcW w:w="6095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-PCRP</w:t>
            </w:r>
          </w:p>
        </w:tc>
      </w:tr>
      <w:tr w:rsidR="00881D31" w:rsidRPr="003F5E44" w:rsidTr="00881D31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544410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AGAGCAGAGCCTGAGTATTG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GAGGAACTAGATAAGCAGGG</w:t>
            </w:r>
          </w:p>
        </w:tc>
      </w:tr>
      <w:tr w:rsidR="00881D31" w:rsidRPr="003F5E44" w:rsidTr="00881D31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31236</w:t>
            </w:r>
          </w:p>
        </w:tc>
        <w:tc>
          <w:tcPr>
            <w:tcW w:w="6237" w:type="dxa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CTTCTTCTCTATCCCCGTGC</w:t>
            </w:r>
          </w:p>
        </w:tc>
        <w:tc>
          <w:tcPr>
            <w:tcW w:w="6095" w:type="dxa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GTACGTCTGCAGTGTGTTG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975232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GCCGTTGAGTGTCTGTGTG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AGAGAAGAAGGCACAGGAG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228570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GGCCTGCTTGCTGTTCTTA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ACGTTCCGGTCAAAGTCTCC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296241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CTTCAACGTGGCCTCTTTC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AAATGTGTCTTTTGCGGTTG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6068816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CGACTGGAGTGACCATCATC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CTTCCAGAACGAACATTGTC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762934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GTTCCAGAAGCTGTACTGTC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GTAGAATGCCTTGGATCCC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0877012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AGCAGAGAGGTAAACTGTGG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AGGCAACAGAGAGAGGGC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060793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GCAGATGGAATTAAAGGGC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GATTATATTGGGCCCACCTG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041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GGCAGAGCGACTAAAAGCAA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GCTTGTTAACCAGCTTTGCC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2785878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CTGGGCTGTCTGATATCAC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AGACGATCAGGCCTTGAGTC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9409929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AGCCAACTGCAGACTGTCCA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TTTGACGTGTCCCCACCCA</w:t>
            </w:r>
          </w:p>
        </w:tc>
      </w:tr>
      <w:tr w:rsidR="00881D31" w:rsidRPr="003F5E44" w:rsidTr="00035EBD">
        <w:tc>
          <w:tcPr>
            <w:tcW w:w="1951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8018720</w:t>
            </w:r>
          </w:p>
        </w:tc>
        <w:tc>
          <w:tcPr>
            <w:tcW w:w="6237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TACCTGTTGGAAGGAGGTG</w:t>
            </w:r>
          </w:p>
        </w:tc>
        <w:tc>
          <w:tcPr>
            <w:tcW w:w="6095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GTTGGATGTCTTTACAGGAAATGCTGGG</w:t>
            </w:r>
          </w:p>
        </w:tc>
      </w:tr>
    </w:tbl>
    <w:p w:rsidR="00881D31" w:rsidRPr="003F5E44" w:rsidRDefault="00881D31" w:rsidP="00AF7A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881D31" w:rsidRPr="003F5E44" w:rsidRDefault="00881D31" w:rsidP="00AF7AF2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81D31" w:rsidRPr="003F5E44" w:rsidSect="00881D3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8F5C32" w:rsidRPr="003F5E44" w:rsidRDefault="008F5C32" w:rsidP="00BB33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5E44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3F5E44">
        <w:rPr>
          <w:rFonts w:ascii="Times New Roman" w:hAnsi="Times New Roman" w:cs="Times New Roman" w:hint="eastAsia"/>
          <w:sz w:val="24"/>
          <w:szCs w:val="24"/>
        </w:rPr>
        <w:t>able 2S.</w:t>
      </w:r>
      <w:proofErr w:type="gramEnd"/>
      <w:r w:rsidRPr="003F5E44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3F5E44">
        <w:rPr>
          <w:rFonts w:ascii="Times New Roman" w:hAnsi="Times New Roman" w:cs="Times New Roman" w:hint="eastAsia"/>
          <w:sz w:val="24"/>
          <w:szCs w:val="24"/>
        </w:rPr>
        <w:t>Univariate</w:t>
      </w:r>
      <w:proofErr w:type="spellEnd"/>
      <w:r w:rsidRPr="003F5E44">
        <w:rPr>
          <w:rFonts w:ascii="Times New Roman" w:hAnsi="Times New Roman" w:cs="Times New Roman" w:hint="eastAsia"/>
          <w:sz w:val="24"/>
          <w:szCs w:val="24"/>
        </w:rPr>
        <w:t xml:space="preserve"> analysis of clinical features and the </w:t>
      </w:r>
      <w:r w:rsidRPr="003F5E44">
        <w:rPr>
          <w:rFonts w:ascii="Times New Roman" w:hAnsi="Times New Roman" w:cs="Times New Roman"/>
          <w:sz w:val="24"/>
          <w:szCs w:val="24"/>
        </w:rPr>
        <w:t>curative</w:t>
      </w:r>
      <w:r w:rsidRPr="003F5E44">
        <w:rPr>
          <w:rFonts w:ascii="Times New Roman" w:hAnsi="Times New Roman" w:cs="Times New Roman" w:hint="eastAsia"/>
          <w:sz w:val="24"/>
          <w:szCs w:val="24"/>
        </w:rPr>
        <w:t xml:space="preserve"> efficacy.</w:t>
      </w:r>
      <w:proofErr w:type="gramEnd"/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1843"/>
        <w:gridCol w:w="2268"/>
        <w:gridCol w:w="850"/>
      </w:tblGrid>
      <w:tr w:rsidR="008F5C32" w:rsidRPr="003F5E44" w:rsidTr="00745F92">
        <w:trPr>
          <w:trHeight w:val="372"/>
        </w:trPr>
        <w:tc>
          <w:tcPr>
            <w:tcW w:w="3794" w:type="dxa"/>
            <w:tcBorders>
              <w:bottom w:val="single" w:sz="4" w:space="0" w:color="auto"/>
            </w:tcBorders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2D343F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ffective, n (%)</w:t>
            </w:r>
          </w:p>
          <w:p w:rsidR="00794FB0" w:rsidRPr="003F5E44" w:rsidRDefault="00794FB0" w:rsidP="00794F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(N=241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8F5C32" w:rsidRPr="003F5E44" w:rsidRDefault="00EC1421" w:rsidP="00745F9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n</w:t>
            </w:r>
            <w:r w:rsidR="008F5C32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effective</w:t>
            </w:r>
            <w:r w:rsidR="00745F92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="002D343F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n (%)</w:t>
            </w:r>
            <w:r w:rsidR="00745F92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794FB0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(N=5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ge,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</w:t>
            </w:r>
          </w:p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3" w:type="dxa"/>
          </w:tcPr>
          <w:p w:rsidR="008F5C32" w:rsidRPr="003F5E44" w:rsidRDefault="0067647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8.70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.98</w:t>
            </w:r>
          </w:p>
        </w:tc>
        <w:tc>
          <w:tcPr>
            <w:tcW w:w="2268" w:type="dxa"/>
          </w:tcPr>
          <w:p w:rsidR="008F5C32" w:rsidRPr="003F5E44" w:rsidRDefault="0067647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8.26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.39</w:t>
            </w:r>
          </w:p>
        </w:tc>
        <w:tc>
          <w:tcPr>
            <w:tcW w:w="850" w:type="dxa"/>
          </w:tcPr>
          <w:p w:rsidR="008F5C32" w:rsidRPr="003F5E44" w:rsidRDefault="0067647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031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04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4.65%)</w:t>
            </w:r>
          </w:p>
          <w:p w:rsidR="00493031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5.35%)</w:t>
            </w:r>
          </w:p>
        </w:tc>
        <w:tc>
          <w:tcPr>
            <w:tcW w:w="2268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93031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4.07%)</w:t>
            </w:r>
          </w:p>
          <w:p w:rsidR="00493031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5.93%)</w:t>
            </w:r>
          </w:p>
        </w:tc>
        <w:tc>
          <w:tcPr>
            <w:tcW w:w="850" w:type="dxa"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F5C32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74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BMI, 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3" w:type="dxa"/>
          </w:tcPr>
          <w:p w:rsidR="008F5C32" w:rsidRPr="003F5E44" w:rsidRDefault="0067647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2.40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.63</w:t>
            </w:r>
          </w:p>
        </w:tc>
        <w:tc>
          <w:tcPr>
            <w:tcW w:w="2268" w:type="dxa"/>
          </w:tcPr>
          <w:p w:rsidR="008F5C32" w:rsidRPr="003F5E44" w:rsidRDefault="0067647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.36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±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.27</w:t>
            </w:r>
          </w:p>
        </w:tc>
        <w:tc>
          <w:tcPr>
            <w:tcW w:w="850" w:type="dxa"/>
          </w:tcPr>
          <w:p w:rsidR="008F5C32" w:rsidRPr="003F5E44" w:rsidRDefault="0067647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66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moke habit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9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3.53%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0.74%)</w:t>
            </w:r>
          </w:p>
        </w:tc>
        <w:tc>
          <w:tcPr>
            <w:tcW w:w="850" w:type="dxa"/>
          </w:tcPr>
          <w:p w:rsidR="008F5C32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99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Drink habit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0.29%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7.78%)</w:t>
            </w:r>
          </w:p>
        </w:tc>
        <w:tc>
          <w:tcPr>
            <w:tcW w:w="850" w:type="dxa"/>
          </w:tcPr>
          <w:p w:rsidR="008F5C32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sease stage</w:t>
            </w:r>
          </w:p>
        </w:tc>
        <w:tc>
          <w:tcPr>
            <w:tcW w:w="1843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-II</w:t>
            </w:r>
          </w:p>
        </w:tc>
        <w:tc>
          <w:tcPr>
            <w:tcW w:w="1843" w:type="dxa"/>
          </w:tcPr>
          <w:p w:rsidR="008F5C32" w:rsidRPr="003F5E44" w:rsidRDefault="00204F3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8 (15.77%)</w:t>
            </w:r>
          </w:p>
        </w:tc>
        <w:tc>
          <w:tcPr>
            <w:tcW w:w="2268" w:type="dxa"/>
          </w:tcPr>
          <w:p w:rsidR="008F5C32" w:rsidRPr="003F5E44" w:rsidRDefault="00204F3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 (12.96%)</w:t>
            </w:r>
          </w:p>
        </w:tc>
        <w:tc>
          <w:tcPr>
            <w:tcW w:w="850" w:type="dxa"/>
          </w:tcPr>
          <w:p w:rsidR="008F5C32" w:rsidRPr="003F5E44" w:rsidRDefault="00204F3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68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II-IV</w:t>
            </w:r>
          </w:p>
        </w:tc>
        <w:tc>
          <w:tcPr>
            <w:tcW w:w="1843" w:type="dxa"/>
          </w:tcPr>
          <w:p w:rsidR="008F5C32" w:rsidRPr="003F5E44" w:rsidRDefault="00204F3C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493031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4.23%)</w:t>
            </w:r>
          </w:p>
        </w:tc>
        <w:tc>
          <w:tcPr>
            <w:tcW w:w="2268" w:type="dxa"/>
          </w:tcPr>
          <w:p w:rsidR="008F5C32" w:rsidRPr="003F5E44" w:rsidRDefault="00204F3C" w:rsidP="00204F3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7 (87.04%)</w:t>
            </w: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Cancer type</w:t>
            </w:r>
          </w:p>
        </w:tc>
        <w:tc>
          <w:tcPr>
            <w:tcW w:w="1843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Non-small-cell lung cancer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61</w:t>
            </w:r>
            <w:r w:rsidR="00DD0405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75.23%)</w:t>
            </w:r>
          </w:p>
        </w:tc>
        <w:tc>
          <w:tcPr>
            <w:tcW w:w="2268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6 (48.15%)</w:t>
            </w:r>
          </w:p>
        </w:tc>
        <w:tc>
          <w:tcPr>
            <w:tcW w:w="850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ophagus cancer</w:t>
            </w:r>
          </w:p>
        </w:tc>
        <w:tc>
          <w:tcPr>
            <w:tcW w:w="1843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 (9.81%)</w:t>
            </w:r>
          </w:p>
        </w:tc>
        <w:tc>
          <w:tcPr>
            <w:tcW w:w="2268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 (5.56%)</w:t>
            </w: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asopharyngeal carcinoma</w:t>
            </w:r>
          </w:p>
        </w:tc>
        <w:tc>
          <w:tcPr>
            <w:tcW w:w="1843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 (4.21%)</w:t>
            </w:r>
          </w:p>
        </w:tc>
        <w:tc>
          <w:tcPr>
            <w:tcW w:w="2268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bookmarkStart w:id="0" w:name="OLE_LINK1"/>
            <w:bookmarkStart w:id="1" w:name="OLE_LINK2"/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.70%)</w:t>
            </w:r>
            <w:bookmarkEnd w:id="0"/>
            <w:bookmarkEnd w:id="1"/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alignant melanoma</w:t>
            </w:r>
          </w:p>
        </w:tc>
        <w:tc>
          <w:tcPr>
            <w:tcW w:w="1843" w:type="dxa"/>
          </w:tcPr>
          <w:p w:rsidR="008F5C32" w:rsidRPr="003F5E44" w:rsidRDefault="005777BD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D0405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93%)</w:t>
            </w:r>
          </w:p>
        </w:tc>
        <w:tc>
          <w:tcPr>
            <w:tcW w:w="2268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 (3.70%)</w:t>
            </w: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ther types</w:t>
            </w:r>
          </w:p>
        </w:tc>
        <w:tc>
          <w:tcPr>
            <w:tcW w:w="1843" w:type="dxa"/>
          </w:tcPr>
          <w:p w:rsidR="008F5C32" w:rsidRPr="003F5E44" w:rsidRDefault="00DD0405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8 (22.43%)</w:t>
            </w:r>
          </w:p>
        </w:tc>
        <w:tc>
          <w:tcPr>
            <w:tcW w:w="2268" w:type="dxa"/>
          </w:tcPr>
          <w:p w:rsidR="008F5C32" w:rsidRPr="003F5E44" w:rsidRDefault="00DD0405" w:rsidP="00DD040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 (38.89%)</w:t>
            </w: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ECOG PS score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fore treatment</w:t>
            </w:r>
          </w:p>
        </w:tc>
        <w:tc>
          <w:tcPr>
            <w:tcW w:w="1843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24%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.7%)</w:t>
            </w: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30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5.44%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3.33%)</w:t>
            </w:r>
          </w:p>
        </w:tc>
        <w:tc>
          <w:tcPr>
            <w:tcW w:w="850" w:type="dxa"/>
          </w:tcPr>
          <w:p w:rsidR="008F5C32" w:rsidRPr="003F5E44" w:rsidRDefault="004A359A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.32%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2.96%)</w:t>
            </w: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atients with PD-L1 expression level</w:t>
            </w:r>
          </w:p>
        </w:tc>
        <w:tc>
          <w:tcPr>
            <w:tcW w:w="1843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841" w:rsidRPr="003F5E44" w:rsidTr="00745F92">
        <w:tc>
          <w:tcPr>
            <w:tcW w:w="3794" w:type="dxa"/>
          </w:tcPr>
          <w:p w:rsidR="00250841" w:rsidRPr="003F5E44" w:rsidRDefault="00250841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1%</w:t>
            </w:r>
          </w:p>
        </w:tc>
        <w:tc>
          <w:tcPr>
            <w:tcW w:w="1843" w:type="dxa"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9.48%)</w:t>
            </w:r>
          </w:p>
        </w:tc>
        <w:tc>
          <w:tcPr>
            <w:tcW w:w="2268" w:type="dxa"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3.33%)</w:t>
            </w:r>
          </w:p>
        </w:tc>
        <w:tc>
          <w:tcPr>
            <w:tcW w:w="850" w:type="dxa"/>
            <w:vMerge w:val="restart"/>
            <w:vAlign w:val="center"/>
          </w:tcPr>
          <w:p w:rsidR="00250841" w:rsidRPr="003F5E44" w:rsidRDefault="00250841" w:rsidP="0025084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</w:tr>
      <w:tr w:rsidR="00250841" w:rsidRPr="003F5E44" w:rsidTr="00745F92">
        <w:tc>
          <w:tcPr>
            <w:tcW w:w="3794" w:type="dxa"/>
          </w:tcPr>
          <w:p w:rsidR="00250841" w:rsidRPr="003F5E44" w:rsidRDefault="00250841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%-49%</w:t>
            </w:r>
          </w:p>
        </w:tc>
        <w:tc>
          <w:tcPr>
            <w:tcW w:w="1843" w:type="dxa"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6.99%)</w:t>
            </w:r>
          </w:p>
        </w:tc>
        <w:tc>
          <w:tcPr>
            <w:tcW w:w="2268" w:type="dxa"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7.78%)</w:t>
            </w:r>
          </w:p>
        </w:tc>
        <w:tc>
          <w:tcPr>
            <w:tcW w:w="850" w:type="dxa"/>
            <w:vMerge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50841" w:rsidRPr="003F5E44" w:rsidTr="00745F92">
        <w:tc>
          <w:tcPr>
            <w:tcW w:w="3794" w:type="dxa"/>
          </w:tcPr>
          <w:p w:rsidR="00250841" w:rsidRPr="003F5E44" w:rsidRDefault="00250841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843" w:type="dxa"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3.35%)</w:t>
            </w:r>
          </w:p>
        </w:tc>
        <w:tc>
          <w:tcPr>
            <w:tcW w:w="2268" w:type="dxa"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  <w:r w:rsidR="00204F3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8.89%)</w:t>
            </w:r>
          </w:p>
        </w:tc>
        <w:tc>
          <w:tcPr>
            <w:tcW w:w="850" w:type="dxa"/>
            <w:vMerge/>
          </w:tcPr>
          <w:p w:rsidR="00250841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PD-1 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onotherapy</w:t>
            </w:r>
            <w:proofErr w:type="spellEnd"/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  <w:r w:rsidR="001E69CE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.13%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 (</w:t>
            </w:r>
            <w:r w:rsidR="00DB4E56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2.22%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:rsidR="008F5C32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16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reatment line</w:t>
            </w:r>
          </w:p>
        </w:tc>
        <w:tc>
          <w:tcPr>
            <w:tcW w:w="1843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rst line therapy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84</w:t>
            </w:r>
            <w:r w:rsidR="00BE531F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B4E56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6.35%</w:t>
            </w:r>
            <w:r w:rsidR="00BE531F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9 (53.70%)</w:t>
            </w:r>
          </w:p>
        </w:tc>
        <w:tc>
          <w:tcPr>
            <w:tcW w:w="850" w:type="dxa"/>
          </w:tcPr>
          <w:p w:rsidR="008F5C32" w:rsidRPr="003F5E44" w:rsidRDefault="0025084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8F5C32" w:rsidRPr="003F5E44" w:rsidTr="00745F92">
        <w:tc>
          <w:tcPr>
            <w:tcW w:w="3794" w:type="dxa"/>
          </w:tcPr>
          <w:p w:rsidR="008F5C32" w:rsidRPr="003F5E44" w:rsidRDefault="008F5C32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econd or third line therapy</w:t>
            </w:r>
          </w:p>
        </w:tc>
        <w:tc>
          <w:tcPr>
            <w:tcW w:w="1843" w:type="dxa"/>
          </w:tcPr>
          <w:p w:rsidR="008F5C32" w:rsidRPr="003F5E44" w:rsidRDefault="0049303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 w:rsidR="00BE531F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</w:t>
            </w:r>
            <w:r w:rsidR="00DB4E56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3.65%</w:t>
            </w:r>
            <w:r w:rsidR="00BE531F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:rsidR="008F5C32" w:rsidRPr="003F5E44" w:rsidRDefault="00BE531F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5 (46.30%)</w:t>
            </w:r>
          </w:p>
        </w:tc>
        <w:tc>
          <w:tcPr>
            <w:tcW w:w="850" w:type="dxa"/>
          </w:tcPr>
          <w:p w:rsidR="008F5C32" w:rsidRPr="003F5E44" w:rsidRDefault="008F5C32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421" w:rsidRPr="003F5E44" w:rsidTr="00745F92">
        <w:tc>
          <w:tcPr>
            <w:tcW w:w="3794" w:type="dxa"/>
          </w:tcPr>
          <w:p w:rsidR="00EC1421" w:rsidRPr="003F5E44" w:rsidRDefault="00EC1421" w:rsidP="00F82FE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rAEs</w:t>
            </w:r>
            <w:proofErr w:type="spellEnd"/>
          </w:p>
        </w:tc>
        <w:tc>
          <w:tcPr>
            <w:tcW w:w="1843" w:type="dxa"/>
          </w:tcPr>
          <w:p w:rsidR="00EC1421" w:rsidRPr="003F5E44" w:rsidRDefault="00EC142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0 </w:t>
            </w:r>
            <w:r w:rsidR="00B83FC7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(66.39%)</w:t>
            </w:r>
          </w:p>
        </w:tc>
        <w:tc>
          <w:tcPr>
            <w:tcW w:w="2268" w:type="dxa"/>
          </w:tcPr>
          <w:p w:rsidR="00EC1421" w:rsidRPr="003F5E44" w:rsidRDefault="00EC142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7 (50%)</w:t>
            </w:r>
          </w:p>
        </w:tc>
        <w:tc>
          <w:tcPr>
            <w:tcW w:w="850" w:type="dxa"/>
          </w:tcPr>
          <w:p w:rsidR="00EC1421" w:rsidRPr="003F5E44" w:rsidRDefault="00EC1421" w:rsidP="00BB33A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</w:tr>
    </w:tbl>
    <w:p w:rsidR="008F5C32" w:rsidRPr="003F5E44" w:rsidRDefault="008F5C32" w:rsidP="00BB33A9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8F5C32" w:rsidRPr="003F5E44" w:rsidSect="008F5C3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A320CC" w:rsidRPr="003F5E44" w:rsidRDefault="00A320CC" w:rsidP="00A320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5E4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Pr="003F5E44">
        <w:rPr>
          <w:rFonts w:ascii="Times New Roman" w:hAnsi="Times New Roman" w:cs="Times New Roman" w:hint="eastAsia"/>
          <w:sz w:val="24"/>
          <w:szCs w:val="24"/>
        </w:rPr>
        <w:t>3</w:t>
      </w:r>
      <w:r w:rsidRPr="003F5E44">
        <w:rPr>
          <w:rFonts w:ascii="Times New Roman" w:hAnsi="Times New Roman" w:cs="Times New Roman"/>
          <w:sz w:val="24"/>
          <w:szCs w:val="24"/>
        </w:rPr>
        <w:t>s.</w:t>
      </w:r>
      <w:proofErr w:type="gramEnd"/>
      <w:r w:rsidRPr="003F5E4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F5E44">
        <w:rPr>
          <w:rFonts w:ascii="Times New Roman" w:hAnsi="Times New Roman" w:cs="Times New Roman" w:hint="eastAsia"/>
          <w:sz w:val="24"/>
          <w:szCs w:val="24"/>
        </w:rPr>
        <w:t>Association between g</w:t>
      </w:r>
      <w:r w:rsidRPr="003F5E44">
        <w:rPr>
          <w:rFonts w:ascii="Times New Roman" w:hAnsi="Times New Roman" w:cs="Times New Roman"/>
          <w:sz w:val="24"/>
          <w:szCs w:val="24"/>
        </w:rPr>
        <w:t xml:space="preserve">enotype distribution frequencies of </w:t>
      </w:r>
      <w:r w:rsidRPr="003F5E44">
        <w:rPr>
          <w:rFonts w:ascii="Times New Roman" w:hAnsi="Times New Roman" w:cs="Times New Roman" w:hint="eastAsia"/>
          <w:sz w:val="24"/>
          <w:szCs w:val="24"/>
        </w:rPr>
        <w:t>polymorphism</w:t>
      </w:r>
      <w:r w:rsidRPr="003F5E44">
        <w:rPr>
          <w:rFonts w:ascii="Times New Roman" w:hAnsi="Times New Roman" w:cs="Times New Roman"/>
          <w:sz w:val="24"/>
          <w:szCs w:val="24"/>
        </w:rPr>
        <w:t xml:space="preserve">s </w:t>
      </w:r>
      <w:r w:rsidRPr="003F5E44">
        <w:rPr>
          <w:rFonts w:ascii="Times New Roman" w:hAnsi="Times New Roman" w:cs="Times New Roman" w:hint="eastAsia"/>
          <w:sz w:val="24"/>
          <w:szCs w:val="24"/>
        </w:rPr>
        <w:t>and treatment efficacy of ICBs.</w:t>
      </w:r>
      <w:proofErr w:type="gramEnd"/>
    </w:p>
    <w:tbl>
      <w:tblPr>
        <w:tblStyle w:val="a5"/>
        <w:tblW w:w="0" w:type="auto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150"/>
        <w:gridCol w:w="1968"/>
        <w:gridCol w:w="1843"/>
        <w:gridCol w:w="901"/>
      </w:tblGrid>
      <w:tr w:rsidR="00A320CC" w:rsidRPr="003F5E44" w:rsidTr="001E6665">
        <w:tc>
          <w:tcPr>
            <w:tcW w:w="1242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968" w:type="dxa"/>
          </w:tcPr>
          <w:p w:rsidR="00A320CC" w:rsidRPr="003F5E44" w:rsidRDefault="001E6665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neffective</w:t>
            </w:r>
            <w:r w:rsidR="00A320CC"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A320CC" w:rsidRPr="003F5E44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="00A320CC"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A320C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843" w:type="dxa"/>
          </w:tcPr>
          <w:p w:rsidR="00A320CC" w:rsidRPr="003F5E44" w:rsidRDefault="001E6665" w:rsidP="003F5E44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ffective</w:t>
            </w:r>
            <w:r w:rsidR="00A320CC"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="00A320CC" w:rsidRPr="003F5E44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="00A320CC"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  <w:r w:rsidR="003F5E44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A320CC" w:rsidRPr="003F5E44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="00A320CC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A320CC" w:rsidRPr="003F5E44" w:rsidTr="001E6665">
        <w:tc>
          <w:tcPr>
            <w:tcW w:w="1242" w:type="dxa"/>
            <w:vMerge w:val="restart"/>
            <w:vAlign w:val="center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544410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6.3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.7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0.5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.6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</w:tr>
      <w:tr w:rsidR="00A320CC" w:rsidRPr="003F5E44" w:rsidTr="001E6665">
        <w:tc>
          <w:tcPr>
            <w:tcW w:w="1242" w:type="dxa"/>
            <w:vMerge/>
            <w:vAlign w:val="center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31236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4.4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.5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0 (0%) 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.43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.92%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0 (0%) 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 (1.65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</w:tr>
      <w:tr w:rsidR="00A320CC" w:rsidRPr="003F5E44" w:rsidTr="001E6665">
        <w:tc>
          <w:tcPr>
            <w:tcW w:w="1242" w:type="dxa"/>
            <w:vMerge/>
            <w:vAlign w:val="center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975232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  <w:p w:rsidR="00A320CC" w:rsidRPr="003F5E44" w:rsidRDefault="00A320CC" w:rsidP="00EC1421">
            <w:pPr>
              <w:tabs>
                <w:tab w:val="left" w:pos="82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:rsidR="00A320CC" w:rsidRPr="003F5E44" w:rsidRDefault="00A320CC" w:rsidP="00EC1421">
            <w:pPr>
              <w:tabs>
                <w:tab w:val="left" w:pos="828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8.1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9.8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.2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 (3.70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7.1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9.6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0.7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 (2.48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A320CC" w:rsidRPr="003F5E44" w:rsidTr="001E6665">
        <w:tc>
          <w:tcPr>
            <w:tcW w:w="1242" w:type="dxa"/>
            <w:vMerge w:val="restart"/>
            <w:vAlign w:val="center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YP24A1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296241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8.8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.8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.4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 (1.85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.6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9.5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.4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 (1.24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29</w:t>
            </w:r>
          </w:p>
        </w:tc>
      </w:tr>
      <w:tr w:rsidR="00A320CC" w:rsidRPr="003F5E44" w:rsidTr="001E6665">
        <w:tc>
          <w:tcPr>
            <w:tcW w:w="1242" w:type="dxa"/>
            <w:vMerge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6068816</w:t>
            </w:r>
          </w:p>
        </w:tc>
        <w:tc>
          <w:tcPr>
            <w:tcW w:w="1150" w:type="dxa"/>
          </w:tcPr>
          <w:p w:rsidR="00A320CC" w:rsidRPr="003F5E44" w:rsidRDefault="003F5E44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TT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  <w:p w:rsidR="00A320CC" w:rsidRPr="003F5E44" w:rsidRDefault="003F5E44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CC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8.5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9 (53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4.0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 (3.70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0.0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8 (4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.7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.2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 (2.89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.10E-04</w:t>
            </w:r>
          </w:p>
        </w:tc>
      </w:tr>
      <w:tr w:rsidR="00A320CC" w:rsidRPr="003F5E44" w:rsidTr="001E6665">
        <w:tc>
          <w:tcPr>
            <w:tcW w:w="1242" w:type="dxa"/>
            <w:vMerge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762934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  <w:bookmarkStart w:id="2" w:name="_GoBack"/>
            <w:bookmarkEnd w:id="2"/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Missing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85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.1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0 (0%) 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 (3.70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.4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21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 (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 (1.65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</w:tr>
      <w:tr w:rsidR="00A320CC" w:rsidRPr="003F5E44" w:rsidTr="001E6665">
        <w:tc>
          <w:tcPr>
            <w:tcW w:w="1242" w:type="dxa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YP27B1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0877012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7.0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8.1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.1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 (3.70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3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.8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4.2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9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9.6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 (3.31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</w:p>
        </w:tc>
      </w:tr>
      <w:tr w:rsidR="00A320CC" w:rsidRPr="003F5E44" w:rsidTr="001E6665">
        <w:tc>
          <w:tcPr>
            <w:tcW w:w="1242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CYP2R1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060793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2.5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4.4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.9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 (0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6.3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.6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.9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 (2.07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A320CC" w:rsidRPr="003F5E44" w:rsidTr="001E6665">
        <w:tc>
          <w:tcPr>
            <w:tcW w:w="1242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GC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041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6.3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4.4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.2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 (0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.24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3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8.43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3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.5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 (0.83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</w:tr>
      <w:tr w:rsidR="00A320CC" w:rsidRPr="003F5E44" w:rsidTr="001E6665">
        <w:tc>
          <w:tcPr>
            <w:tcW w:w="1242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DHCR7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2785878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ssing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0.3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5.5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2.2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 (1.85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32.56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48.84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16.74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 (1.65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</w:tr>
      <w:tr w:rsidR="00A320CC" w:rsidRPr="003F5E44" w:rsidTr="001E6665">
        <w:tc>
          <w:tcPr>
            <w:tcW w:w="1242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9409929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5.5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3.33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.7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 (7.41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2.4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6.8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3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.37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3 (5.37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</w:tr>
      <w:tr w:rsidR="00A320CC" w:rsidRPr="003F5E44" w:rsidTr="001E6665">
        <w:tc>
          <w:tcPr>
            <w:tcW w:w="1242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eastAsia="Arial Unicode MS" w:hAnsi="Times New Roman" w:cs="Times New Roman"/>
                <w:sz w:val="24"/>
                <w:szCs w:val="24"/>
              </w:rPr>
              <w:t>SEC23A</w:t>
            </w:r>
          </w:p>
        </w:tc>
        <w:tc>
          <w:tcPr>
            <w:tcW w:w="1418" w:type="dxa"/>
            <w:vAlign w:val="center"/>
          </w:tcPr>
          <w:p w:rsidR="00A320CC" w:rsidRPr="003F5E44" w:rsidRDefault="00A320CC" w:rsidP="00EC142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8018720</w:t>
            </w:r>
          </w:p>
        </w:tc>
        <w:tc>
          <w:tcPr>
            <w:tcW w:w="1150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ssing </w:t>
            </w:r>
          </w:p>
        </w:tc>
        <w:tc>
          <w:tcPr>
            <w:tcW w:w="1968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3.33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.8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.9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 (1.85%)</w:t>
            </w:r>
          </w:p>
        </w:tc>
        <w:tc>
          <w:tcPr>
            <w:tcW w:w="1843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3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.02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5.4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.7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 (0.83%)</w:t>
            </w:r>
          </w:p>
        </w:tc>
        <w:tc>
          <w:tcPr>
            <w:tcW w:w="901" w:type="dxa"/>
          </w:tcPr>
          <w:p w:rsidR="00A320CC" w:rsidRPr="003F5E44" w:rsidRDefault="00A320CC" w:rsidP="00EC142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</w:p>
        </w:tc>
      </w:tr>
    </w:tbl>
    <w:p w:rsidR="00A320CC" w:rsidRPr="003F5E44" w:rsidRDefault="00A320CC" w:rsidP="00A320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320CC" w:rsidRPr="003F5E44" w:rsidRDefault="00A320CC" w:rsidP="00A320CC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A320CC" w:rsidRPr="003F5E44" w:rsidSect="00BF5D0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BB33A9" w:rsidRPr="003F5E44" w:rsidRDefault="00BB33A9" w:rsidP="00BB33A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5E44"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Pr="003F5E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320CC" w:rsidRPr="003F5E44">
        <w:rPr>
          <w:rFonts w:ascii="Times New Roman" w:hAnsi="Times New Roman" w:cs="Times New Roman" w:hint="eastAsia"/>
          <w:sz w:val="24"/>
          <w:szCs w:val="24"/>
        </w:rPr>
        <w:t>4</w:t>
      </w:r>
      <w:r w:rsidRPr="003F5E44">
        <w:rPr>
          <w:rFonts w:ascii="Times New Roman" w:hAnsi="Times New Roman" w:cs="Times New Roman" w:hint="eastAsia"/>
          <w:sz w:val="24"/>
          <w:szCs w:val="24"/>
        </w:rPr>
        <w:t>s.</w:t>
      </w:r>
      <w:proofErr w:type="gramEnd"/>
      <w:r w:rsidRPr="003F5E4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F5E44">
        <w:rPr>
          <w:rFonts w:ascii="Times New Roman" w:hAnsi="Times New Roman" w:cs="Times New Roman" w:hint="eastAsia"/>
          <w:sz w:val="24"/>
          <w:szCs w:val="24"/>
        </w:rPr>
        <w:t>Patient demographic and baseline c</w:t>
      </w:r>
      <w:r w:rsidRPr="003F5E44">
        <w:rPr>
          <w:rFonts w:ascii="Times New Roman" w:hAnsi="Times New Roman" w:cs="Times New Roman"/>
          <w:sz w:val="24"/>
          <w:szCs w:val="24"/>
        </w:rPr>
        <w:t>haracteristics between patients</w:t>
      </w:r>
      <w:r w:rsidRPr="003F5E44">
        <w:rPr>
          <w:rFonts w:ascii="Times New Roman" w:hAnsi="Times New Roman" w:cs="Times New Roman" w:hint="eastAsia"/>
          <w:sz w:val="24"/>
          <w:szCs w:val="24"/>
        </w:rPr>
        <w:t xml:space="preserve"> with or without </w:t>
      </w:r>
      <w:proofErr w:type="spellStart"/>
      <w:r w:rsidRPr="003F5E44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3F5E44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</w:p>
    <w:tbl>
      <w:tblPr>
        <w:tblStyle w:val="a5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843"/>
        <w:gridCol w:w="1701"/>
        <w:gridCol w:w="1417"/>
      </w:tblGrid>
      <w:tr w:rsidR="00BB33A9" w:rsidRPr="003F5E44" w:rsidTr="00035EBD">
        <w:tc>
          <w:tcPr>
            <w:tcW w:w="3794" w:type="dxa"/>
            <w:tcBorders>
              <w:bottom w:val="single" w:sz="4" w:space="0" w:color="auto"/>
            </w:tcBorders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Characteristics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BB33A9" w:rsidRPr="003F5E44" w:rsidRDefault="008F5C32" w:rsidP="008F5C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, n (%) </w:t>
            </w:r>
            <w:r w:rsidR="00BB33A9" w:rsidRPr="003F5E44">
              <w:rPr>
                <w:rFonts w:ascii="Times New Roman" w:hAnsi="Times New Roman" w:cs="Times New Roman"/>
                <w:sz w:val="24"/>
                <w:szCs w:val="24"/>
              </w:rPr>
              <w:t>(N=12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B33A9" w:rsidRPr="003F5E44" w:rsidRDefault="00BB33A9" w:rsidP="008F5C3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F5C32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proofErr w:type="gramEnd"/>
            <w:r w:rsidR="008F5C32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 (%)</w:t>
            </w:r>
            <w:r w:rsidR="008F5C32"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(N=215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ge,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y</w:t>
            </w:r>
          </w:p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8.36±11.39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8.43±10.18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95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Sex </w:t>
            </w:r>
          </w:p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Femal</w:t>
            </w:r>
            <w:proofErr w:type="spell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05 (82.03%)</w:t>
            </w:r>
          </w:p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3 (17.97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58 (73.49%)</w:t>
            </w:r>
          </w:p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7 (26.51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BMI, 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ean±SD</w:t>
            </w:r>
            <w:proofErr w:type="spellEnd"/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2.20±3.21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2.41±3.35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moke habit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0 (54.69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08 (50.23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44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Drink habit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7 (28.91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6 (30.70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81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sease stage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-II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4 (18.75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tabs>
                <w:tab w:val="left" w:pos="684"/>
              </w:tabs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 (3.25%)</w:t>
            </w:r>
          </w:p>
        </w:tc>
        <w:tc>
          <w:tcPr>
            <w:tcW w:w="1417" w:type="dxa"/>
            <w:vMerge w:val="restart"/>
            <w:vAlign w:val="center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.93E-6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III-IV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04 (81.25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98 (96.75%)</w:t>
            </w:r>
          </w:p>
        </w:tc>
        <w:tc>
          <w:tcPr>
            <w:tcW w:w="1417" w:type="dxa"/>
            <w:vMerge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Cancer type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Non-small-cell lung cancer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2.50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61.86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ophagus cancer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8.59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.30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asopharyngeal carcinoma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47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3.26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alignant melanoma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0.78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86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ther types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2.66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23.72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ECOG PS score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fore treatment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56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1.86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0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3.75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00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93.02%)</w:t>
            </w:r>
          </w:p>
        </w:tc>
        <w:tc>
          <w:tcPr>
            <w:tcW w:w="1417" w:type="dxa"/>
          </w:tcPr>
          <w:p w:rsidR="00BB33A9" w:rsidRPr="003F5E44" w:rsidRDefault="005777BD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96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≥2</w:t>
            </w:r>
          </w:p>
        </w:tc>
        <w:tc>
          <w:tcPr>
            <w:tcW w:w="1843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4.69%)</w:t>
            </w:r>
          </w:p>
        </w:tc>
        <w:tc>
          <w:tcPr>
            <w:tcW w:w="1701" w:type="dxa"/>
          </w:tcPr>
          <w:p w:rsidR="00BB33A9" w:rsidRPr="003F5E44" w:rsidRDefault="004F344C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5777B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5.12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atients with PD-L1 expression level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7 (75.78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48 (68.84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&lt;1%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5 (36.08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9 (33.11%)</w:t>
            </w:r>
          </w:p>
        </w:tc>
        <w:tc>
          <w:tcPr>
            <w:tcW w:w="1417" w:type="dxa"/>
            <w:vMerge w:val="restart"/>
            <w:vAlign w:val="center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1%-49%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0 (30.93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9 (33.11%)</w:t>
            </w:r>
          </w:p>
        </w:tc>
        <w:tc>
          <w:tcPr>
            <w:tcW w:w="1417" w:type="dxa"/>
            <w:vMerge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0%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2 (32.99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0 (33.78%)</w:t>
            </w:r>
          </w:p>
        </w:tc>
        <w:tc>
          <w:tcPr>
            <w:tcW w:w="1417" w:type="dxa"/>
            <w:vMerge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nti-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PD-1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plus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hemotherapy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radiotherapy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16 (90.62% 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85 (86.05%)</w:t>
            </w:r>
          </w:p>
        </w:tc>
        <w:tc>
          <w:tcPr>
            <w:tcW w:w="1417" w:type="dxa"/>
            <w:vMerge w:val="restart"/>
            <w:vAlign w:val="center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PD-1 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onotherapy</w:t>
            </w:r>
            <w:proofErr w:type="spellEnd"/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 (9.38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0 (13.95%)</w:t>
            </w:r>
          </w:p>
        </w:tc>
        <w:tc>
          <w:tcPr>
            <w:tcW w:w="1417" w:type="dxa"/>
            <w:vMerge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reatment line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irst line therapy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91 (71.09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51 (70.23%)</w:t>
            </w:r>
          </w:p>
        </w:tc>
        <w:tc>
          <w:tcPr>
            <w:tcW w:w="1417" w:type="dxa"/>
            <w:vMerge w:val="restart"/>
            <w:vAlign w:val="center"/>
          </w:tcPr>
          <w:p w:rsidR="00BB33A9" w:rsidRPr="003F5E44" w:rsidRDefault="00BB33A9" w:rsidP="00035EBD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.90</w:t>
            </w: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econd or third line therapy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7 (28.91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4 (29.77%)</w:t>
            </w:r>
          </w:p>
        </w:tc>
        <w:tc>
          <w:tcPr>
            <w:tcW w:w="1417" w:type="dxa"/>
            <w:vMerge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  <w:tcBorders>
              <w:top w:val="nil"/>
              <w:bottom w:val="nil"/>
            </w:tcBorders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tients with 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1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  <w:tcBorders>
              <w:top w:val="nil"/>
            </w:tcBorders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vere 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grade 3-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</w:tcBorders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6.0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  <w:tcBorders>
              <w:top w:val="nil"/>
            </w:tcBorders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ild 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grade 1-2)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59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3.9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B33A9" w:rsidRPr="003F5E44" w:rsidTr="00035EBD">
        <w:tc>
          <w:tcPr>
            <w:tcW w:w="3794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o immune-related adverse events </w:t>
            </w:r>
          </w:p>
        </w:tc>
        <w:tc>
          <w:tcPr>
            <w:tcW w:w="1843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701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28 (100%)</w:t>
            </w:r>
          </w:p>
        </w:tc>
        <w:tc>
          <w:tcPr>
            <w:tcW w:w="1417" w:type="dxa"/>
          </w:tcPr>
          <w:p w:rsidR="00BB33A9" w:rsidRPr="003F5E44" w:rsidRDefault="00BB33A9" w:rsidP="00035EB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B33A9" w:rsidRPr="003F5E44" w:rsidRDefault="00BB33A9" w:rsidP="00D7224D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BB33A9" w:rsidRPr="003F5E44" w:rsidSect="00881D3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881D31" w:rsidRPr="003F5E44" w:rsidRDefault="00881D31" w:rsidP="00AF7A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3F5E44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BB33A9" w:rsidRPr="003F5E44">
        <w:rPr>
          <w:rFonts w:ascii="Times New Roman" w:hAnsi="Times New Roman" w:cs="Times New Roman" w:hint="eastAsia"/>
          <w:sz w:val="24"/>
          <w:szCs w:val="24"/>
        </w:rPr>
        <w:t>5</w:t>
      </w:r>
      <w:r w:rsidRPr="003F5E44">
        <w:rPr>
          <w:rFonts w:ascii="Times New Roman" w:hAnsi="Times New Roman" w:cs="Times New Roman"/>
          <w:sz w:val="24"/>
          <w:szCs w:val="24"/>
        </w:rPr>
        <w:t>s.</w:t>
      </w:r>
      <w:proofErr w:type="gramEnd"/>
      <w:r w:rsidRPr="003F5E4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F5E44">
        <w:rPr>
          <w:rFonts w:ascii="Times New Roman" w:hAnsi="Times New Roman" w:cs="Times New Roman"/>
          <w:sz w:val="24"/>
          <w:szCs w:val="24"/>
        </w:rPr>
        <w:t xml:space="preserve">Genotype distribution frequencies of mutations between </w:t>
      </w:r>
      <w:r w:rsidR="00D7224D" w:rsidRPr="003F5E44">
        <w:rPr>
          <w:rFonts w:ascii="Times New Roman" w:hAnsi="Times New Roman" w:cs="Times New Roman" w:hint="eastAsia"/>
          <w:sz w:val="24"/>
          <w:szCs w:val="24"/>
        </w:rPr>
        <w:t xml:space="preserve">patients with or without </w:t>
      </w:r>
      <w:proofErr w:type="spellStart"/>
      <w:r w:rsidR="00D7224D" w:rsidRPr="003F5E44">
        <w:rPr>
          <w:rFonts w:ascii="Times New Roman" w:hAnsi="Times New Roman" w:cs="Times New Roman" w:hint="eastAsia"/>
          <w:sz w:val="24"/>
          <w:szCs w:val="24"/>
        </w:rPr>
        <w:t>irAEs</w:t>
      </w:r>
      <w:proofErr w:type="spellEnd"/>
      <w:r w:rsidRPr="003F5E44">
        <w:rPr>
          <w:rFonts w:ascii="Times New Roman" w:hAnsi="Times New Roman" w:cs="Times New Roman"/>
          <w:sz w:val="24"/>
          <w:szCs w:val="24"/>
        </w:rPr>
        <w:t xml:space="preserve"> in this study.</w:t>
      </w:r>
      <w:proofErr w:type="gramEnd"/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242"/>
        <w:gridCol w:w="1418"/>
        <w:gridCol w:w="1150"/>
        <w:gridCol w:w="1827"/>
        <w:gridCol w:w="1701"/>
        <w:gridCol w:w="1184"/>
      </w:tblGrid>
      <w:tr w:rsidR="00881D31" w:rsidRPr="003F5E44" w:rsidTr="00AF7AF2">
        <w:tc>
          <w:tcPr>
            <w:tcW w:w="1242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Gene </w:t>
            </w:r>
          </w:p>
        </w:tc>
        <w:tc>
          <w:tcPr>
            <w:tcW w:w="1418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SNP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enotype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proofErr w:type="gram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(</w:t>
            </w:r>
            <w:proofErr w:type="gram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=128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irAEs</w:t>
            </w:r>
            <w:proofErr w:type="spellEnd"/>
            <w:proofErr w:type="gramEnd"/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, n(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N=215</w:t>
            </w:r>
          </w:p>
        </w:tc>
        <w:tc>
          <w:tcPr>
            <w:tcW w:w="1184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881D31" w:rsidRPr="003F5E44" w:rsidTr="00AF7AF2">
        <w:tc>
          <w:tcPr>
            <w:tcW w:w="1242" w:type="dxa"/>
            <w:vMerge w:val="restart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VDR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544410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9 (92.9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 (5.4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 (0.78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 (0.78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96 (91.1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9 (8.8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0 (0%) </w:t>
            </w:r>
          </w:p>
        </w:tc>
        <w:tc>
          <w:tcPr>
            <w:tcW w:w="1184" w:type="dxa"/>
          </w:tcPr>
          <w:p w:rsidR="00881D31" w:rsidRPr="003F5E44" w:rsidRDefault="00881D31" w:rsidP="006F6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F6E4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</w:tr>
      <w:tr w:rsidR="00881D31" w:rsidRPr="003F5E44" w:rsidTr="00AF7AF2">
        <w:tc>
          <w:tcPr>
            <w:tcW w:w="1242" w:type="dxa"/>
            <w:vMerge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31236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5 (89.8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2 (9.3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0 (0%) 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 (0.78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88 (87.4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2 (10.23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0 (0%) 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 (2.32%)</w:t>
            </w:r>
          </w:p>
        </w:tc>
        <w:tc>
          <w:tcPr>
            <w:tcW w:w="1184" w:type="dxa"/>
          </w:tcPr>
          <w:p w:rsidR="00881D31" w:rsidRPr="003F5E44" w:rsidRDefault="00881D31" w:rsidP="006F6E4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6F6E4D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881D31" w:rsidRPr="003F5E44" w:rsidTr="00AF7AF2">
        <w:tc>
          <w:tcPr>
            <w:tcW w:w="1242" w:type="dxa"/>
            <w:vMerge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975232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9 (46.0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6 (43.75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 (8.5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 (1.56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00 (46.51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87 (40.4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1 (9.7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 (3.25%)</w:t>
            </w:r>
          </w:p>
        </w:tc>
        <w:tc>
          <w:tcPr>
            <w:tcW w:w="1184" w:type="dxa"/>
          </w:tcPr>
          <w:p w:rsidR="00881D31" w:rsidRPr="003F5E44" w:rsidRDefault="005468FB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</w:tr>
      <w:tr w:rsidR="00881D31" w:rsidRPr="003F5E44" w:rsidTr="00AF7AF2">
        <w:tc>
          <w:tcPr>
            <w:tcW w:w="1242" w:type="dxa"/>
            <w:vMerge w:val="restart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YP24A1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296241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8 (29.6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0 (46.8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8 (21.88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 (1.56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3 (29.30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0 (51.1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40 (18.60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 (0.93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5468FB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881D31" w:rsidRPr="003F5E44" w:rsidTr="00AF7AF2">
        <w:tc>
          <w:tcPr>
            <w:tcW w:w="1242" w:type="dxa"/>
            <w:vMerge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6068816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40 (31.25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9 (53.91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5 (11.72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4 (3.13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84 (39.0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98 (45.58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6 (12.0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 (3.26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68FB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881D31" w:rsidRPr="003F5E44" w:rsidTr="00AF7AF2">
        <w:tc>
          <w:tcPr>
            <w:tcW w:w="1242" w:type="dxa"/>
            <w:vMerge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762934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09 (85.1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9 (14.8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0 (0%) 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60 (74.42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47 (21.8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 (0.93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 (2.79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68FB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5</w:t>
            </w: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81D31" w:rsidRPr="003F5E44" w:rsidTr="00AF7AF2">
        <w:tc>
          <w:tcPr>
            <w:tcW w:w="1242" w:type="dxa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YP27B1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0877012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 (47.6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9 (38.28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 (8.5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 (5.47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2 (33.4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10 (51.1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0 (13.95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 (1.40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0.0</w:t>
            </w:r>
            <w:r w:rsidR="005468FB" w:rsidRPr="003F5E44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57</w:t>
            </w:r>
          </w:p>
        </w:tc>
      </w:tr>
      <w:tr w:rsidR="00881D31" w:rsidRPr="003F5E44" w:rsidTr="00AF7AF2">
        <w:tc>
          <w:tcPr>
            <w:tcW w:w="1242" w:type="dxa"/>
            <w:vAlign w:val="bottom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eastAsia="Arial Unicode MS" w:hAnsi="Times New Roman" w:cs="Times New Roman"/>
                <w:sz w:val="24"/>
                <w:szCs w:val="24"/>
              </w:rPr>
              <w:lastRenderedPageBreak/>
              <w:t>CYP2R1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2060793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2 (40.63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3 (49.22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 (8.5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 (1.56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6 (35.35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1 (51.63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5 (11.63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 (1.40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68FB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83</w:t>
            </w:r>
          </w:p>
        </w:tc>
      </w:tr>
      <w:tr w:rsidR="00881D31" w:rsidRPr="003F5E44" w:rsidTr="00AF7AF2">
        <w:tc>
          <w:tcPr>
            <w:tcW w:w="1242" w:type="dxa"/>
            <w:vAlign w:val="center"/>
          </w:tcPr>
          <w:p w:rsidR="00881D31" w:rsidRPr="003F5E44" w:rsidRDefault="002649CE" w:rsidP="00AF7AF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GC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7041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8 (53.13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49 (38.28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 (8.5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05 (48.8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84 (39.0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3 (10.70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 (1.40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68FB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</w:tr>
      <w:tr w:rsidR="00881D31" w:rsidRPr="003F5E44" w:rsidTr="00AF7AF2">
        <w:tc>
          <w:tcPr>
            <w:tcW w:w="1242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DHCR7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12785878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 xml:space="preserve">Missing 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8 (29.6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8 (53.13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1 (16.41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 (0.78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0 (32.5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05 (48.8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6 (16.7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4 (1.40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68FB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75</w:t>
            </w:r>
          </w:p>
        </w:tc>
      </w:tr>
      <w:tr w:rsidR="00881D31" w:rsidRPr="003F5E44" w:rsidTr="00AF7AF2">
        <w:tc>
          <w:tcPr>
            <w:tcW w:w="1242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XRA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9409929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81 (63.28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7 (28.91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3 (2.3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 (5.47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30 (60.4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62 (28.84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3 (6.05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0 (4.65%)</w:t>
            </w:r>
          </w:p>
        </w:tc>
        <w:tc>
          <w:tcPr>
            <w:tcW w:w="1184" w:type="dxa"/>
          </w:tcPr>
          <w:p w:rsidR="00881D31" w:rsidRPr="003F5E44" w:rsidRDefault="00881D31" w:rsidP="005468F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468FB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881D31" w:rsidRPr="003F5E44" w:rsidTr="00AF7AF2">
        <w:tc>
          <w:tcPr>
            <w:tcW w:w="1242" w:type="dxa"/>
            <w:vAlign w:val="bottom"/>
          </w:tcPr>
          <w:p w:rsidR="00881D31" w:rsidRPr="003F5E44" w:rsidRDefault="00881D31" w:rsidP="00AF7AF2">
            <w:pPr>
              <w:spacing w:line="360" w:lineRule="auto"/>
              <w:jc w:val="left"/>
              <w:rPr>
                <w:rFonts w:ascii="Times New Roman" w:eastAsia="Arial Unicode MS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eastAsia="Arial Unicode MS" w:hAnsi="Times New Roman" w:cs="Times New Roman"/>
                <w:sz w:val="24"/>
                <w:szCs w:val="24"/>
              </w:rPr>
              <w:t>SEC23A</w:t>
            </w:r>
          </w:p>
        </w:tc>
        <w:tc>
          <w:tcPr>
            <w:tcW w:w="1418" w:type="dxa"/>
            <w:vAlign w:val="center"/>
          </w:tcPr>
          <w:p w:rsidR="00881D31" w:rsidRPr="003F5E44" w:rsidRDefault="00881D31" w:rsidP="00AF7AF2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rs8018720</w:t>
            </w:r>
          </w:p>
        </w:tc>
        <w:tc>
          <w:tcPr>
            <w:tcW w:w="1150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C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GG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  <w:tc>
          <w:tcPr>
            <w:tcW w:w="1827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4 (42.1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50 (39.0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3 (17.97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 (0.78%)</w:t>
            </w:r>
          </w:p>
        </w:tc>
        <w:tc>
          <w:tcPr>
            <w:tcW w:w="1701" w:type="dxa"/>
          </w:tcPr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74 (34.42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113 (52.56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6 (12.09%)</w:t>
            </w:r>
          </w:p>
          <w:p w:rsidR="00881D31" w:rsidRPr="003F5E44" w:rsidRDefault="00881D31" w:rsidP="00AF7A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2 (0.93%)</w:t>
            </w:r>
          </w:p>
        </w:tc>
        <w:tc>
          <w:tcPr>
            <w:tcW w:w="1184" w:type="dxa"/>
          </w:tcPr>
          <w:p w:rsidR="00881D31" w:rsidRPr="003F5E44" w:rsidRDefault="00881D31" w:rsidP="001027C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5E44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027CA" w:rsidRPr="003F5E44">
              <w:rPr>
                <w:rFonts w:ascii="Times New Roman" w:hAnsi="Times New Roman" w:cs="Times New Roman" w:hint="eastAsia"/>
                <w:sz w:val="24"/>
                <w:szCs w:val="24"/>
              </w:rPr>
              <w:t>041</w:t>
            </w:r>
          </w:p>
        </w:tc>
      </w:tr>
    </w:tbl>
    <w:p w:rsidR="00881D31" w:rsidRPr="003F5E44" w:rsidRDefault="00881D31" w:rsidP="00AF7AF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881D31" w:rsidRPr="003F5E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031D" w:rsidRDefault="00CC031D" w:rsidP="00881D31">
      <w:r>
        <w:separator/>
      </w:r>
    </w:p>
  </w:endnote>
  <w:endnote w:type="continuationSeparator" w:id="0">
    <w:p w:rsidR="00CC031D" w:rsidRDefault="00CC031D" w:rsidP="00881D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031D" w:rsidRDefault="00CC031D" w:rsidP="00881D31">
      <w:r>
        <w:separator/>
      </w:r>
    </w:p>
  </w:footnote>
  <w:footnote w:type="continuationSeparator" w:id="0">
    <w:p w:rsidR="00CC031D" w:rsidRDefault="00CC031D" w:rsidP="00881D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4F37"/>
    <w:rsid w:val="00035EBD"/>
    <w:rsid w:val="0006456E"/>
    <w:rsid w:val="000D4F37"/>
    <w:rsid w:val="001027CA"/>
    <w:rsid w:val="00181A82"/>
    <w:rsid w:val="001E6665"/>
    <w:rsid w:val="001E69CE"/>
    <w:rsid w:val="001F5821"/>
    <w:rsid w:val="00204F3C"/>
    <w:rsid w:val="00250841"/>
    <w:rsid w:val="002649CE"/>
    <w:rsid w:val="002D343F"/>
    <w:rsid w:val="003F5E44"/>
    <w:rsid w:val="00412531"/>
    <w:rsid w:val="00493031"/>
    <w:rsid w:val="004A359A"/>
    <w:rsid w:val="004F344C"/>
    <w:rsid w:val="005468FB"/>
    <w:rsid w:val="005777BD"/>
    <w:rsid w:val="005C3C90"/>
    <w:rsid w:val="0067647C"/>
    <w:rsid w:val="006E3C79"/>
    <w:rsid w:val="006F6E4D"/>
    <w:rsid w:val="0071458D"/>
    <w:rsid w:val="00717E44"/>
    <w:rsid w:val="00745F92"/>
    <w:rsid w:val="00750B23"/>
    <w:rsid w:val="00794FB0"/>
    <w:rsid w:val="00881D31"/>
    <w:rsid w:val="008F5C32"/>
    <w:rsid w:val="0091476B"/>
    <w:rsid w:val="00953DBC"/>
    <w:rsid w:val="00976715"/>
    <w:rsid w:val="00A320CC"/>
    <w:rsid w:val="00A371FD"/>
    <w:rsid w:val="00AB2965"/>
    <w:rsid w:val="00AC6DDE"/>
    <w:rsid w:val="00AF7AF2"/>
    <w:rsid w:val="00B74AD0"/>
    <w:rsid w:val="00B83FC7"/>
    <w:rsid w:val="00BB33A9"/>
    <w:rsid w:val="00BE531F"/>
    <w:rsid w:val="00BF5D03"/>
    <w:rsid w:val="00C305D8"/>
    <w:rsid w:val="00CA669D"/>
    <w:rsid w:val="00CC031D"/>
    <w:rsid w:val="00CE21AC"/>
    <w:rsid w:val="00D7224D"/>
    <w:rsid w:val="00DB4E56"/>
    <w:rsid w:val="00DD0405"/>
    <w:rsid w:val="00E7796A"/>
    <w:rsid w:val="00EC1421"/>
    <w:rsid w:val="00F4045F"/>
    <w:rsid w:val="00F82FE6"/>
    <w:rsid w:val="00FA6F90"/>
    <w:rsid w:val="00FF2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D31"/>
    <w:rPr>
      <w:sz w:val="18"/>
      <w:szCs w:val="18"/>
    </w:rPr>
  </w:style>
  <w:style w:type="table" w:styleId="a5">
    <w:name w:val="Table Grid"/>
    <w:basedOn w:val="a1"/>
    <w:uiPriority w:val="59"/>
    <w:rsid w:val="00881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81D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81D3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81D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81D31"/>
    <w:rPr>
      <w:sz w:val="18"/>
      <w:szCs w:val="18"/>
    </w:rPr>
  </w:style>
  <w:style w:type="table" w:styleId="a5">
    <w:name w:val="Table Grid"/>
    <w:basedOn w:val="a1"/>
    <w:uiPriority w:val="59"/>
    <w:rsid w:val="00881D3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85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48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7</TotalTime>
  <Pages>9</Pages>
  <Words>1051</Words>
  <Characters>5993</Characters>
  <Application>Microsoft Office Word</Application>
  <DocSecurity>0</DocSecurity>
  <Lines>49</Lines>
  <Paragraphs>14</Paragraphs>
  <ScaleCrop>false</ScaleCrop>
  <Company/>
  <LinksUpToDate>false</LinksUpToDate>
  <CharactersWithSpaces>7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罗芝英</dc:creator>
  <cp:keywords/>
  <dc:description/>
  <cp:lastModifiedBy>罗芝英</cp:lastModifiedBy>
  <cp:revision>36</cp:revision>
  <dcterms:created xsi:type="dcterms:W3CDTF">2022-03-31T08:14:00Z</dcterms:created>
  <dcterms:modified xsi:type="dcterms:W3CDTF">2022-04-24T01:09:00Z</dcterms:modified>
</cp:coreProperties>
</file>